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720" w:rsidRPr="005C6385" w:rsidRDefault="00BB3720" w:rsidP="00BB3720">
      <w:pPr>
        <w:jc w:val="center"/>
        <w:rPr>
          <w:b/>
          <w:bCs/>
        </w:rPr>
      </w:pPr>
      <w:r>
        <w:rPr>
          <w:b/>
          <w:bCs/>
        </w:rPr>
        <w:t>T</w:t>
      </w:r>
      <w:r w:rsidRPr="005C6385">
        <w:rPr>
          <w:b/>
          <w:bCs/>
        </w:rPr>
        <w:t>able S</w:t>
      </w:r>
      <w:r>
        <w:rPr>
          <w:b/>
          <w:bCs/>
        </w:rPr>
        <w:t>2</w:t>
      </w:r>
      <w:r w:rsidRPr="005C6385">
        <w:rPr>
          <w:b/>
          <w:bCs/>
        </w:rPr>
        <w:t xml:space="preserve">: Primer sequences used for BSP and </w:t>
      </w:r>
      <w:proofErr w:type="spellStart"/>
      <w:r w:rsidRPr="005C6385">
        <w:rPr>
          <w:b/>
          <w:bCs/>
        </w:rPr>
        <w:t>qMSP</w:t>
      </w:r>
      <w:proofErr w:type="spellEnd"/>
      <w:r w:rsidRPr="005C6385">
        <w:rPr>
          <w:b/>
          <w:bCs/>
        </w:rPr>
        <w:t xml:space="preserve"> studies</w:t>
      </w:r>
    </w:p>
    <w:tbl>
      <w:tblPr>
        <w:tblW w:w="6560" w:type="dxa"/>
        <w:jc w:val="center"/>
        <w:tblLook w:val="04A0"/>
      </w:tblPr>
      <w:tblGrid>
        <w:gridCol w:w="1540"/>
        <w:gridCol w:w="2429"/>
        <w:gridCol w:w="4788"/>
      </w:tblGrid>
      <w:tr w:rsidR="00BB3720" w:rsidRPr="005C6385" w:rsidTr="00901B6C">
        <w:trPr>
          <w:trHeight w:val="315"/>
          <w:jc w:val="center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ene Promoter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rimer Name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equence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TTGAAATATTTTTAGAAGTT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AAAAATAACTACTCCCAACAA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TTTGTTTTTATTGTTGGAGG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CGACTAATACCGTATTCCG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TTGTTTTTATTGTTGGAGGTG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ACAACTAATACCATATTCCA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 DPB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AGAGAATTATTTTTTTTAGGG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CCTTCTAACTATTCCAATACTC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GAGAATTATTTTTTTTAGGGACG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CCTTCTAACTATTCCAATACTCC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GAGAATTATTTTTTTTAGGGATG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_DPB1_B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CTAACTATTCCAATACTCCA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AATTTTTGGTTGGTTAGGTGTAA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CTCCAACTACTTAACTTTAATAATAAT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GGGTAGTGATTTTAGTTTGTT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ATTCTAATCGTCATTCTCGT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GGTAGTGATTTTAGTTTGTTTTT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HX1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CAAATTCTAATCATCATTCTCA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TTGGGAGGGTGTTTGGTA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CCCAAAAAACCAAAATAAAT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TTTTTTGTTTTTTTTGTTCG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TAAATAAACCGCTTTATACG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TTTTTGTTTTTTTTGTTTGTT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YH14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TAAATAAACCACTTTATACA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TGTTGTTTGGTGATTTTTTTA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CAAATTCCTAACTAAAACTC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AAAAATTTTAGTTTTATTGGGTG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GTAAAATTACCTCCTATTACTC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TTTTAGTTTTATTGGGTGTG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ATAAAATTACCTCCTATTACTCAC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D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AAAAATAAAGGTTATTTTGGGT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CCCCAAACTATATAAAAAAAA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TAAAGGTTATTTTGGGTT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CAAAACAAACTACGAATCTATC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AAAGGTTATTTTGGGTTTTTG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4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AACAAACTACAAATCTATCA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GTTTGTTTGATTTTTTGTATTTT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CCTAAACCCAAACAACAAC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 xml:space="preserve"> TTTTTGTATTTTAAATATTTTGTGC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CGCTCTACTACTAATCCCGT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GTATTTTAAATATTTTGTGTG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AACACTCTACTACTAATCCCAT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GTTGTTGATTTTGTTTTTATGA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AAATTCTCAACCTTCACCT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ATGGAGGGTATTTAGTTCGG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ATTCTCAACCTTCACCTAC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ATGGAGGGTATTTAGTTTGGT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IWIL1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ATTCTCAACCTTCACCTAC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TTGAAAAATTTTTTTTGTGATT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CAATCCTATCAAATACTATCTTATATA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AAGTTGTAATTTTAAGAAATC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TAATTCAAACAAAAAACG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GAGATTAAGTTGTAATTTTAAGAAATT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MFAP2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AACAATACAATAATTCAAACAAAAAAC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TTTGGTTTATGTTGTAGAGTAAGA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TAATCTCAATTAAACAAACCACAC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TTTGGTTTATGTTGTAGAGTAAGA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TCAACATACTCTACTCAAACG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TTTGGTTTATGTTGTAGAGTAAGA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TCAACATACTCTACTCAAACA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NS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AAGTTGTAGGTTAGATTAAGGG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CACTTCCTATAAAATCCCAAAC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GTTAGGAGTTTTTGTTTT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ACCTACCCTAACTATTAAACG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GTTAGGAGTTTTTGTTTTTT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SN3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ACCTACCCTAACTATTAAACAT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GAGAATTTGAAAATGAGATTTAAG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TTAACCATCTTTAATCAAAAAA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GAATTTGAAAATGAGATTTAAG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TTCATTATACTTATTCATATAATACG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GAATTTGAAAATGAGATTTAAGTG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IM2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TTCATTATACTTATTCATATAATACA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TGTTTGATTTATGTATTAGGAATTA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AATAATCCAATAAAACATCTTTTCTTT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TTTGGGTAGAAATATGC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ACAATCCAAAAAAACTTACCG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GTTTTGGGTAGAAATATGT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LAMF1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TTACAATCCAAAAAAACTTACCAA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BSP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GTATTTGATGGTTTGTGAGTGTG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BSP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TTCAAAACAAAACTAAAATATAAC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MSP_M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TTTGGTCGGGAACGTATATAAC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MSP_M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TAAAATATAACCGAAAAACCGAT</w:t>
            </w:r>
          </w:p>
        </w:tc>
      </w:tr>
      <w:tr w:rsidR="00BB3720" w:rsidRPr="005C6385" w:rsidTr="00901B6C">
        <w:trPr>
          <w:trHeight w:val="300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MSP_U_F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GGTTGGGAATGTATATAATGT</w:t>
            </w:r>
          </w:p>
        </w:tc>
      </w:tr>
      <w:tr w:rsidR="00BB3720" w:rsidRPr="005C6385" w:rsidTr="00901B6C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B3720" w:rsidRPr="005C6385" w:rsidRDefault="00BB3720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PATA13_MSP_U_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20" w:rsidRPr="005C6385" w:rsidRDefault="00BB3720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CTAAAATATAACCAAAAAACCAAT</w:t>
            </w:r>
          </w:p>
        </w:tc>
      </w:tr>
    </w:tbl>
    <w:p w:rsidR="005F330A" w:rsidRDefault="005F330A"/>
    <w:sectPr w:rsidR="005F330A" w:rsidSect="005F3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B3720"/>
    <w:rsid w:val="00024B37"/>
    <w:rsid w:val="000D01B2"/>
    <w:rsid w:val="00202ACF"/>
    <w:rsid w:val="002A47BF"/>
    <w:rsid w:val="003E1606"/>
    <w:rsid w:val="004B6F45"/>
    <w:rsid w:val="004F3A95"/>
    <w:rsid w:val="005F330A"/>
    <w:rsid w:val="00642149"/>
    <w:rsid w:val="00644032"/>
    <w:rsid w:val="00797156"/>
    <w:rsid w:val="0085542D"/>
    <w:rsid w:val="00B43710"/>
    <w:rsid w:val="00BB3720"/>
    <w:rsid w:val="00C65064"/>
    <w:rsid w:val="00D14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20"/>
    <w:pPr>
      <w:spacing w:after="0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175</Characters>
  <Application>Microsoft Office Word</Application>
  <DocSecurity>0</DocSecurity>
  <Lines>26</Lines>
  <Paragraphs>7</Paragraphs>
  <ScaleCrop>false</ScaleCrop>
  <Company>Microsoft</Company>
  <LinksUpToDate>false</LinksUpToDate>
  <CharactersWithSpaces>3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unath</dc:creator>
  <cp:lastModifiedBy>raghunath</cp:lastModifiedBy>
  <cp:revision>1</cp:revision>
  <dcterms:created xsi:type="dcterms:W3CDTF">2016-09-29T18:45:00Z</dcterms:created>
  <dcterms:modified xsi:type="dcterms:W3CDTF">2016-09-29T18:45:00Z</dcterms:modified>
</cp:coreProperties>
</file>